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44" w:tblpY="2118"/>
        <w:tblOverlap w:val="never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2064"/>
        <w:gridCol w:w="651"/>
        <w:gridCol w:w="931"/>
        <w:gridCol w:w="849"/>
        <w:gridCol w:w="573"/>
        <w:gridCol w:w="585"/>
        <w:gridCol w:w="7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225" w:type="pct"/>
            <w:tcBorders>
              <w:top w:val="single" w:color="EC6881" w:sz="8" w:space="0"/>
              <w:left w:val="single" w:color="FFFFFF" w:sz="8" w:space="0"/>
              <w:bottom w:val="single" w:color="EC6881" w:sz="24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ame</w:t>
            </w:r>
          </w:p>
        </w:tc>
        <w:tc>
          <w:tcPr>
            <w:tcW w:w="1210" w:type="pct"/>
            <w:tcBorders>
              <w:top w:val="single" w:color="EC6881" w:sz="8" w:space="0"/>
              <w:left w:val="single" w:color="FBDFE4" w:sz="8" w:space="0"/>
              <w:bottom w:val="single" w:color="EC6881" w:sz="24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  <w:lang w:val="en-US" w:eastAsia="zh-CN"/>
              </w:rPr>
              <w:t>Group comparision</w:t>
            </w:r>
          </w:p>
        </w:tc>
        <w:tc>
          <w:tcPr>
            <w:tcW w:w="381" w:type="pct"/>
            <w:tcBorders>
              <w:top w:val="single" w:color="EC6881" w:sz="8" w:space="0"/>
              <w:left w:val="single" w:color="FBDFE4" w:sz="8" w:space="0"/>
              <w:bottom w:val="single" w:color="EC6881" w:sz="24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atio</w:t>
            </w:r>
          </w:p>
        </w:tc>
        <w:tc>
          <w:tcPr>
            <w:tcW w:w="546" w:type="pct"/>
            <w:tcBorders>
              <w:top w:val="single" w:color="EC6881" w:sz="8" w:space="0"/>
              <w:left w:val="single" w:color="FBDFE4" w:sz="8" w:space="0"/>
              <w:bottom w:val="single" w:color="EC6881" w:sz="24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.test_p.value</w:t>
            </w:r>
          </w:p>
        </w:tc>
        <w:tc>
          <w:tcPr>
            <w:tcW w:w="498" w:type="pct"/>
            <w:tcBorders>
              <w:top w:val="single" w:color="EC6881" w:sz="8" w:space="0"/>
              <w:left w:val="single" w:color="FBDFE4" w:sz="8" w:space="0"/>
              <w:bottom w:val="single" w:color="EC6881" w:sz="24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latform</w:t>
            </w:r>
          </w:p>
        </w:tc>
        <w:tc>
          <w:tcPr>
            <w:tcW w:w="336" w:type="pct"/>
            <w:tcBorders>
              <w:top w:val="single" w:color="EC6881" w:sz="8" w:space="0"/>
              <w:left w:val="single" w:color="FBDFE4" w:sz="8" w:space="0"/>
              <w:bottom w:val="single" w:color="EC6881" w:sz="24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</w:t>
            </w:r>
          </w:p>
        </w:tc>
        <w:tc>
          <w:tcPr>
            <w:tcW w:w="343" w:type="pct"/>
            <w:tcBorders>
              <w:top w:val="single" w:color="EC6881" w:sz="8" w:space="0"/>
              <w:left w:val="single" w:color="FBDFE4" w:sz="8" w:space="0"/>
              <w:bottom w:val="single" w:color="EC6881" w:sz="24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IP</w:t>
            </w:r>
          </w:p>
        </w:tc>
        <w:tc>
          <w:tcPr>
            <w:tcW w:w="457" w:type="pct"/>
            <w:tcBorders>
              <w:top w:val="single" w:color="EC6881" w:sz="8" w:space="0"/>
              <w:left w:val="single" w:color="FBDFE4" w:sz="8" w:space="0"/>
              <w:bottom w:val="single" w:color="EC6881" w:sz="24" w:space="0"/>
              <w:right w:val="single" w:color="FFFFFF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ctual.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EC6881" w:sz="24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-hydroxybenzoic acid</w:t>
            </w:r>
          </w:p>
        </w:tc>
        <w:tc>
          <w:tcPr>
            <w:tcW w:w="1210" w:type="pct"/>
            <w:tcBorders>
              <w:top w:val="single" w:color="EC6881" w:sz="24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D obs VS Non-CAD Obs</w:t>
            </w:r>
          </w:p>
        </w:tc>
        <w:tc>
          <w:tcPr>
            <w:tcW w:w="381" w:type="pct"/>
            <w:tcBorders>
              <w:top w:val="single" w:color="EC6881" w:sz="24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819</w:t>
            </w:r>
          </w:p>
        </w:tc>
        <w:tc>
          <w:tcPr>
            <w:tcW w:w="546" w:type="pct"/>
            <w:tcBorders>
              <w:top w:val="single" w:color="EC6881" w:sz="24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8</w:t>
            </w:r>
          </w:p>
        </w:tc>
        <w:tc>
          <w:tcPr>
            <w:tcW w:w="498" w:type="pct"/>
            <w:tcBorders>
              <w:top w:val="single" w:color="EC6881" w:sz="24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neg</w:t>
            </w:r>
          </w:p>
        </w:tc>
        <w:tc>
          <w:tcPr>
            <w:tcW w:w="336" w:type="pct"/>
            <w:tcBorders>
              <w:top w:val="single" w:color="EC6881" w:sz="24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2</w:t>
            </w:r>
          </w:p>
        </w:tc>
        <w:tc>
          <w:tcPr>
            <w:tcW w:w="343" w:type="pct"/>
            <w:tcBorders>
              <w:top w:val="single" w:color="EC6881" w:sz="24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272</w:t>
            </w:r>
          </w:p>
        </w:tc>
        <w:tc>
          <w:tcPr>
            <w:tcW w:w="457" w:type="pct"/>
            <w:tcBorders>
              <w:top w:val="single" w:color="EC6881" w:sz="24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-hydroxybenzoic acid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CAD lean VS 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61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1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neg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2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198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-hydroxybenzoic acid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CAD lean VS Non-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965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166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neg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2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021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-hydroxyhippuric acid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D obs VS Non-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131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7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neg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2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545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-hydroxyhippuric acid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CAD lean VS 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06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1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neg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2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716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-hydroxyhippuric acid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CAD lean VS Non-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503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43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neg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2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537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-oleoyl-rac-glycerol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D obs VS Non-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2.7168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4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pos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2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995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-oleoyl-rac-glycerol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CAD lean VS 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1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5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pos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2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773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-oleoyl-rac-glycerol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CAD lean VS Non-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023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577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pos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2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424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-arachidonoyl glycerol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D obs VS Non-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05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2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pos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2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147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-arachidonoyl glycerol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CAD lean VS 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83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7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pos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2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976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-arachidonoyl glycerol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CAD lean VS Non-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308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826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pos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2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42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5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uroylcarnitine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D obs VS Non-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792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45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pos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2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3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7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uroylcarnitine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CAD lean VS 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095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4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pos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2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181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7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auroylcarnitine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CAD lean VS Non-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076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32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pos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2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59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7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icotinuric acid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D obs VS Non-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112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pos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2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456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icotinuric acid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CAD lean VS 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333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1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pos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2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847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icotinuric acid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CAD lean VS Non-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938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42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pos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2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578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l-dipalmitoylphosphatidylcholine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D obs VS Non-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754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5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pos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2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286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8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l-dipalmitoylphosphatidylcholine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CAD lean VS 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789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pos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2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329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8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l-dipalmitoylphosphatidylcholine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CAD lean VS Non-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468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41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pos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2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038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.8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-adenosylhomocysteine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D obs VS Non-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.6823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7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pos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3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143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6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-adenosylhomocysteine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CAD lean VS 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94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6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pos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3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497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6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-adenosylhomocysteine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CAD lean VS Non-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12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79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pos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3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92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6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aline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D obs VS Non-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77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pos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2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944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aline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CAD lean VS 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746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1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pos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veve2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228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aline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CAD lean VS Non-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04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908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pos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2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87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FFF"/>
            <w:noWrap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-threonine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D obs VS Non-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627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2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neg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1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902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8FA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-threonine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CAD lean VS 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51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594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neg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1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BDFE4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95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FBDFE4" w:sz="8" w:space="0"/>
              <w:right w:val="single" w:color="FFFFFF" w:sz="8" w:space="0"/>
            </w:tcBorders>
            <w:shd w:val="clear" w:color="auto" w:fill="FFFFFF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25" w:type="pct"/>
            <w:tcBorders>
              <w:top w:val="single" w:color="FBDFE4" w:sz="8" w:space="0"/>
              <w:left w:val="single" w:color="FFFFFF" w:sz="8" w:space="0"/>
              <w:bottom w:val="single" w:color="EC6881" w:sz="8" w:space="0"/>
              <w:right w:val="single" w:color="FBDFE4" w:sz="8" w:space="0"/>
            </w:tcBorders>
            <w:shd w:val="clear" w:color="auto" w:fill="FBDF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-threonine</w:t>
            </w:r>
          </w:p>
        </w:tc>
        <w:tc>
          <w:tcPr>
            <w:tcW w:w="1210" w:type="pct"/>
            <w:tcBorders>
              <w:top w:val="single" w:color="FBDFE4" w:sz="8" w:space="0"/>
              <w:left w:val="single" w:color="FBDFE4" w:sz="8" w:space="0"/>
              <w:bottom w:val="single" w:color="EC6881" w:sz="8" w:space="0"/>
              <w:right w:val="single" w:color="FBDFE4" w:sz="8" w:space="0"/>
            </w:tcBorders>
            <w:shd w:val="clear" w:color="auto" w:fill="FBDFE4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n-CAD lean VS Non-CAD obs</w:t>
            </w:r>
          </w:p>
        </w:tc>
        <w:tc>
          <w:tcPr>
            <w:tcW w:w="381" w:type="pct"/>
            <w:tcBorders>
              <w:top w:val="single" w:color="FBDFE4" w:sz="8" w:space="0"/>
              <w:left w:val="single" w:color="FBDFE4" w:sz="8" w:space="0"/>
              <w:bottom w:val="single" w:color="EC6881" w:sz="8" w:space="0"/>
              <w:right w:val="single" w:color="FBDFE4" w:sz="8" w:space="0"/>
            </w:tcBorders>
            <w:shd w:val="clear" w:color="auto" w:fill="FBDF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561</w:t>
            </w:r>
          </w:p>
        </w:tc>
        <w:tc>
          <w:tcPr>
            <w:tcW w:w="546" w:type="pct"/>
            <w:tcBorders>
              <w:top w:val="single" w:color="FBDFE4" w:sz="8" w:space="0"/>
              <w:left w:val="single" w:color="FBDFE4" w:sz="8" w:space="0"/>
              <w:bottom w:val="single" w:color="EC6881" w:sz="8" w:space="0"/>
              <w:right w:val="single" w:color="FBDFE4" w:sz="8" w:space="0"/>
            </w:tcBorders>
            <w:shd w:val="clear" w:color="auto" w:fill="FBDF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</w:t>
            </w:r>
          </w:p>
        </w:tc>
        <w:tc>
          <w:tcPr>
            <w:tcW w:w="498" w:type="pct"/>
            <w:tcBorders>
              <w:top w:val="single" w:color="FBDFE4" w:sz="8" w:space="0"/>
              <w:left w:val="single" w:color="FBDFE4" w:sz="8" w:space="0"/>
              <w:bottom w:val="single" w:color="EC6881" w:sz="8" w:space="0"/>
              <w:right w:val="single" w:color="FBDFE4" w:sz="8" w:space="0"/>
            </w:tcBorders>
            <w:shd w:val="clear" w:color="auto" w:fill="FBDF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18:neg</w:t>
            </w:r>
          </w:p>
        </w:tc>
        <w:tc>
          <w:tcPr>
            <w:tcW w:w="336" w:type="pct"/>
            <w:tcBorders>
              <w:top w:val="single" w:color="FBDFE4" w:sz="8" w:space="0"/>
              <w:left w:val="single" w:color="FBDFE4" w:sz="8" w:space="0"/>
              <w:bottom w:val="single" w:color="EC6881" w:sz="8" w:space="0"/>
              <w:right w:val="single" w:color="FBDFE4" w:sz="8" w:space="0"/>
            </w:tcBorders>
            <w:shd w:val="clear" w:color="auto" w:fill="FBDF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evel1</w:t>
            </w:r>
          </w:p>
        </w:tc>
        <w:tc>
          <w:tcPr>
            <w:tcW w:w="343" w:type="pct"/>
            <w:tcBorders>
              <w:top w:val="single" w:color="FBDFE4" w:sz="8" w:space="0"/>
              <w:left w:val="single" w:color="FBDFE4" w:sz="8" w:space="0"/>
              <w:bottom w:val="single" w:color="EC6881" w:sz="8" w:space="0"/>
              <w:right w:val="single" w:color="FBDFE4" w:sz="8" w:space="0"/>
            </w:tcBorders>
            <w:shd w:val="clear" w:color="auto" w:fill="FBDF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488</w:t>
            </w:r>
          </w:p>
        </w:tc>
        <w:tc>
          <w:tcPr>
            <w:tcW w:w="457" w:type="pct"/>
            <w:tcBorders>
              <w:top w:val="single" w:color="FBDFE4" w:sz="8" w:space="0"/>
              <w:left w:val="single" w:color="FBDFE4" w:sz="8" w:space="0"/>
              <w:bottom w:val="single" w:color="EC6881" w:sz="8" w:space="0"/>
              <w:right w:val="single" w:color="FFFFFF" w:sz="8" w:space="0"/>
            </w:tcBorders>
            <w:shd w:val="clear" w:color="auto" w:fill="FBDFE4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68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table 3  R</w:t>
      </w:r>
      <w:r>
        <w:rPr>
          <w:rFonts w:hint="default" w:ascii="Times New Roman" w:hAnsi="Times New Roman" w:cs="Times New Roman"/>
          <w:sz w:val="24"/>
          <w:szCs w:val="24"/>
        </w:rPr>
        <w:t xml:space="preserve">epresentative differentially expressed </w:t>
      </w:r>
      <w:r>
        <w:rPr>
          <w:rFonts w:hint="eastAsia" w:ascii="Times New Roman" w:hAnsi="Times New Roman" w:cs="Times New Roman"/>
          <w:sz w:val="24"/>
          <w:szCs w:val="24"/>
        </w:rPr>
        <w:t>metabolit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or different group comparision.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QwZGU3ZDE1OTQ1MzI3ODk0MDE5YTAwMGRmMzg1OTQifQ=="/>
  </w:docVars>
  <w:rsids>
    <w:rsidRoot w:val="2CAF56C2"/>
    <w:rsid w:val="6254571B"/>
    <w:rsid w:val="7E1C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2</Words>
  <Characters>2294</Characters>
  <Lines>0</Lines>
  <Paragraphs>0</Paragraphs>
  <TotalTime>19</TotalTime>
  <ScaleCrop>false</ScaleCrop>
  <LinksUpToDate>false</LinksUpToDate>
  <CharactersWithSpaces>242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7T07:36:00Z</dcterms:created>
  <dc:creator>陈家元</dc:creator>
  <cp:lastModifiedBy>陈家元</cp:lastModifiedBy>
  <dcterms:modified xsi:type="dcterms:W3CDTF">2023-07-15T09:36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FFDB778426A4C64BC419B0E01A5C355_11</vt:lpwstr>
  </property>
</Properties>
</file>